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E95" w:rsidRPr="0092180B" w:rsidRDefault="00C203D4" w:rsidP="00C203D4">
      <w:proofErr w:type="gramStart"/>
      <w:r w:rsidRPr="0092180B">
        <w:rPr>
          <w:rFonts w:ascii="Times New Roman" w:eastAsia="宋体" w:hAnsi="Times New Roman" w:cs="Times New Roman"/>
          <w:b/>
          <w:bCs/>
          <w:kern w:val="0"/>
          <w:szCs w:val="21"/>
        </w:rPr>
        <w:t>Supplementary Table S1.</w:t>
      </w:r>
      <w:proofErr w:type="gramEnd"/>
      <w:r w:rsidRPr="0092180B">
        <w:rPr>
          <w:rFonts w:ascii="Times New Roman" w:eastAsia="宋体" w:hAnsi="Times New Roman" w:cs="Times New Roman"/>
          <w:b/>
          <w:bCs/>
          <w:kern w:val="0"/>
          <w:szCs w:val="21"/>
        </w:rPr>
        <w:t> </w:t>
      </w:r>
      <w:proofErr w:type="gramStart"/>
      <w:r w:rsidRPr="0092180B">
        <w:rPr>
          <w:rFonts w:ascii="Times New Roman" w:eastAsia="宋体" w:hAnsi="Times New Roman" w:cs="Times New Roman"/>
          <w:b/>
          <w:bCs/>
          <w:kern w:val="0"/>
          <w:szCs w:val="21"/>
        </w:rPr>
        <w:t>Comparison of postoperative systemic inflammatory response and transient HIPEC-related adverse events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60"/>
        <w:gridCol w:w="2022"/>
        <w:gridCol w:w="1247"/>
        <w:gridCol w:w="893"/>
      </w:tblGrid>
      <w:tr w:rsidR="0092180B" w:rsidRPr="0092180B" w:rsidTr="00C20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PD+HIPEC (n=55)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PD (n=54)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92180B" w:rsidRPr="0092180B" w:rsidTr="00C203D4">
        <w:trPr>
          <w:cantSplit/>
        </w:trPr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ak C-reactive protein (mg/L), mean ± SD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185 ± 42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132 ± 35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92180B" w:rsidRPr="0092180B" w:rsidTr="00C203D4">
        <w:trPr>
          <w:cantSplit/>
        </w:trPr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ak white blood cell count (x10</w:t>
            </w:r>
            <w:r w:rsidRPr="0092180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9</w:t>
            </w:r>
            <w:r w:rsidRPr="0092180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/L), mean ± SD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14.5 ± 3.1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11.8 ± 2.5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92180B" w:rsidRPr="0092180B" w:rsidTr="00C203D4">
        <w:trPr>
          <w:cantSplit/>
        </w:trPr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ransient hypotension during perfusion, n (%)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3 (5.5)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N/A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92180B" w:rsidRPr="0092180B" w:rsidTr="00C203D4">
        <w:trPr>
          <w:cantSplit/>
        </w:trPr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rade 1 acute kidney injury (transient), n (%)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4 (7.3)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1 (1.9)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0.171</w:t>
            </w:r>
          </w:p>
        </w:tc>
      </w:tr>
      <w:tr w:rsidR="0092180B" w:rsidRPr="0092180B" w:rsidTr="00C203D4">
        <w:trPr>
          <w:cantSplit/>
        </w:trPr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ausea/vomiting (Grade 1/2), n (%)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12 (21.8)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7 (13.0)</w:t>
            </w:r>
          </w:p>
        </w:tc>
        <w:tc>
          <w:tcPr>
            <w:tcW w:w="0" w:type="auto"/>
            <w:hideMark/>
          </w:tcPr>
          <w:p w:rsidR="00C203D4" w:rsidRPr="0092180B" w:rsidRDefault="00C203D4" w:rsidP="001D3A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2180B">
              <w:rPr>
                <w:rFonts w:ascii="Times New Roman" w:eastAsia="宋体" w:hAnsi="Times New Roman" w:cs="Times New Roman"/>
                <w:kern w:val="0"/>
                <w:szCs w:val="21"/>
              </w:rPr>
              <w:t>0.198</w:t>
            </w:r>
          </w:p>
        </w:tc>
      </w:tr>
    </w:tbl>
    <w:p w:rsidR="00C203D4" w:rsidRPr="0092180B" w:rsidRDefault="00C203D4" w:rsidP="00C203D4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2180B">
        <w:rPr>
          <w:rFonts w:ascii="Times New Roman" w:eastAsia="宋体" w:hAnsi="Times New Roman" w:cs="Times New Roman"/>
          <w:kern w:val="0"/>
          <w:szCs w:val="21"/>
        </w:rPr>
        <w:t xml:space="preserve">Data are presented as n (%) or mean ± SD. Hypotension defined as requiring vasopressor support during perfusion. </w:t>
      </w:r>
      <w:proofErr w:type="gramStart"/>
      <w:r w:rsidRPr="0092180B">
        <w:rPr>
          <w:rFonts w:ascii="Times New Roman" w:eastAsia="宋体" w:hAnsi="Times New Roman" w:cs="Times New Roman"/>
          <w:kern w:val="0"/>
          <w:szCs w:val="21"/>
        </w:rPr>
        <w:t>N/A, not applicable.</w:t>
      </w:r>
      <w:proofErr w:type="gramEnd"/>
    </w:p>
    <w:p w:rsidR="00C203D4" w:rsidRPr="0092180B" w:rsidRDefault="00C203D4" w:rsidP="00C203D4">
      <w:pPr>
        <w:rPr>
          <w:szCs w:val="21"/>
        </w:rPr>
      </w:pPr>
      <w:bookmarkStart w:id="0" w:name="_GoBack"/>
      <w:bookmarkEnd w:id="0"/>
    </w:p>
    <w:p w:rsidR="00C203D4" w:rsidRPr="0092180B" w:rsidRDefault="00C203D4" w:rsidP="00C203D4"/>
    <w:sectPr w:rsidR="00C203D4" w:rsidRPr="00921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531"/>
    <w:rsid w:val="0022507A"/>
    <w:rsid w:val="002A4688"/>
    <w:rsid w:val="002E6E95"/>
    <w:rsid w:val="00917531"/>
    <w:rsid w:val="0092180B"/>
    <w:rsid w:val="00A43F55"/>
    <w:rsid w:val="00BE623E"/>
    <w:rsid w:val="00C203D4"/>
    <w:rsid w:val="00DB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4">
    <w:name w:val="Strong"/>
    <w:basedOn w:val="a0"/>
    <w:uiPriority w:val="22"/>
    <w:qFormat/>
    <w:rsid w:val="00C203D4"/>
    <w:rPr>
      <w:b/>
      <w:bCs/>
    </w:rPr>
  </w:style>
  <w:style w:type="paragraph" w:customStyle="1" w:styleId="red-text">
    <w:name w:val="red-text"/>
    <w:basedOn w:val="a"/>
    <w:rsid w:val="00C203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43F55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4">
    <w:name w:val="Strong"/>
    <w:basedOn w:val="a0"/>
    <w:uiPriority w:val="22"/>
    <w:qFormat/>
    <w:rsid w:val="00C203D4"/>
    <w:rPr>
      <w:b/>
      <w:bCs/>
    </w:rPr>
  </w:style>
  <w:style w:type="paragraph" w:customStyle="1" w:styleId="red-text">
    <w:name w:val="red-text"/>
    <w:basedOn w:val="a"/>
    <w:rsid w:val="00C203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3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11-12T15:20:00Z</dcterms:created>
  <dcterms:modified xsi:type="dcterms:W3CDTF">2025-11-22T10:28:00Z</dcterms:modified>
</cp:coreProperties>
</file>